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031DA" w14:textId="2362ABCF" w:rsidR="000A4CD3" w:rsidRPr="00B04152" w:rsidRDefault="00947F65">
      <w:pPr>
        <w:rPr>
          <w:b/>
          <w:bCs/>
        </w:rPr>
      </w:pPr>
      <w:r w:rsidRPr="00B04152">
        <w:rPr>
          <w:b/>
          <w:bCs/>
        </w:rPr>
        <w:t xml:space="preserve">Supplementary Material 1 – The details of search strategies. </w:t>
      </w:r>
    </w:p>
    <w:p w14:paraId="2DF3064F" w14:textId="77777777" w:rsidR="00947F65" w:rsidRDefault="00947F65"/>
    <w:p w14:paraId="13A56AEA" w14:textId="77777777" w:rsidR="00776409" w:rsidRPr="00AE46A1" w:rsidRDefault="00D57BFF">
      <w:pPr>
        <w:rPr>
          <w:b/>
          <w:bCs/>
        </w:rPr>
      </w:pPr>
      <w:r w:rsidRPr="00AE46A1">
        <w:rPr>
          <w:b/>
          <w:bCs/>
        </w:rPr>
        <w:t xml:space="preserve">PubMed: </w:t>
      </w:r>
    </w:p>
    <w:p w14:paraId="4C034A01" w14:textId="77777777" w:rsidR="009D74C9" w:rsidRDefault="009D74C9">
      <w:r w:rsidRPr="009D74C9">
        <w:t>("vitamin e"[All Fields] OR ("Tocopherols"[MeSH Terms] OR "Tocopherols"[All Fields] OR "tocopherol"[All Fields] OR "</w:t>
      </w:r>
      <w:proofErr w:type="spellStart"/>
      <w:r w:rsidRPr="009D74C9">
        <w:t>tocopheryl</w:t>
      </w:r>
      <w:proofErr w:type="spellEnd"/>
      <w:r w:rsidRPr="009D74C9">
        <w:t>"[All Fields]) OR ("tocotrienols"[MeSH Terms] OR "tocotrienols"[All Fields] OR "tocotrienol"[All Fields]) OR "Tocopherols"[MeSH Terms] OR "vitamin e"[MeSH Terms]) AND "Multiple Sclerosis"[All Fields]</w:t>
      </w:r>
    </w:p>
    <w:p w14:paraId="30E1E118" w14:textId="77777777" w:rsidR="00C36851" w:rsidRDefault="00C36851"/>
    <w:p w14:paraId="6485358D" w14:textId="77777777" w:rsidR="00C36851" w:rsidRPr="00AE46A1" w:rsidRDefault="00F70B58">
      <w:pPr>
        <w:rPr>
          <w:b/>
          <w:bCs/>
        </w:rPr>
      </w:pPr>
      <w:r w:rsidRPr="00AE46A1">
        <w:rPr>
          <w:b/>
          <w:bCs/>
        </w:rPr>
        <w:t>Scopus:</w:t>
      </w:r>
    </w:p>
    <w:p w14:paraId="48A4F19D" w14:textId="5F45C25D" w:rsidR="009D74C9" w:rsidRDefault="00356091" w:rsidP="00947F65">
      <w:r w:rsidRPr="00356091">
        <w:t>TITLE-ABS-KEY </w:t>
      </w:r>
      <w:proofErr w:type="gramStart"/>
      <w:r w:rsidRPr="00356091">
        <w:t>( (</w:t>
      </w:r>
      <w:proofErr w:type="gramEnd"/>
      <w:r w:rsidRPr="00356091">
        <w:t> "vitamin E</w:t>
      </w:r>
      <w:proofErr w:type="gramStart"/>
      <w:r w:rsidRPr="00356091">
        <w:t>"  OR</w:t>
      </w:r>
      <w:proofErr w:type="gramEnd"/>
      <w:r w:rsidRPr="00356091">
        <w:t>  </w:t>
      </w:r>
      <w:proofErr w:type="gramStart"/>
      <w:r w:rsidRPr="00356091">
        <w:t>tocopherol  OR</w:t>
      </w:r>
      <w:proofErr w:type="gramEnd"/>
      <w:r w:rsidRPr="00356091">
        <w:t>  </w:t>
      </w:r>
      <w:proofErr w:type="gramStart"/>
      <w:r w:rsidRPr="00356091">
        <w:t>tocotrienol )</w:t>
      </w:r>
      <w:proofErr w:type="gramEnd"/>
      <w:r w:rsidRPr="00356091">
        <w:t>  </w:t>
      </w:r>
      <w:proofErr w:type="gramStart"/>
      <w:r w:rsidRPr="00356091">
        <w:t>AND  (</w:t>
      </w:r>
      <w:proofErr w:type="gramEnd"/>
      <w:r w:rsidRPr="00356091">
        <w:t> "Multiple Sclerosis</w:t>
      </w:r>
      <w:proofErr w:type="gramStart"/>
      <w:r w:rsidRPr="00356091">
        <w:t>" )</w:t>
      </w:r>
      <w:proofErr w:type="gramEnd"/>
      <w:r w:rsidRPr="00356091">
        <w:t> ) </w:t>
      </w:r>
    </w:p>
    <w:p w14:paraId="7C86A255" w14:textId="77777777" w:rsidR="00947F65" w:rsidRDefault="00947F65" w:rsidP="00947F65"/>
    <w:p w14:paraId="7AD5F8F6" w14:textId="77777777" w:rsidR="009D74C9" w:rsidRPr="00AE46A1" w:rsidRDefault="009D74C9">
      <w:pPr>
        <w:rPr>
          <w:b/>
          <w:bCs/>
        </w:rPr>
      </w:pPr>
      <w:r w:rsidRPr="00AE46A1">
        <w:rPr>
          <w:b/>
          <w:bCs/>
        </w:rPr>
        <w:t>Embase:</w:t>
      </w:r>
    </w:p>
    <w:p w14:paraId="7DBCE8E7" w14:textId="77777777" w:rsidR="009D74C9" w:rsidRDefault="00356091">
      <w:r w:rsidRPr="00356091">
        <w:t>('vitamin e'/exp OR 'vitamin e' OR 'tocopherol'/exp OR tocopherol OR 'tocotrienol'/exp OR tocotrienol) AND ('multiple sclerosis'/exp OR 'multiple sclerosis')</w:t>
      </w:r>
    </w:p>
    <w:p w14:paraId="55F03F0F" w14:textId="77777777" w:rsidR="00356091" w:rsidRDefault="00356091"/>
    <w:p w14:paraId="7CB0050D" w14:textId="1A8EEB2C" w:rsidR="00356091" w:rsidRPr="009A437C" w:rsidRDefault="00AE46A1">
      <w:pPr>
        <w:rPr>
          <w:b/>
          <w:bCs/>
        </w:rPr>
      </w:pPr>
      <w:r w:rsidRPr="009A437C">
        <w:rPr>
          <w:b/>
          <w:bCs/>
        </w:rPr>
        <w:t>Web of Science</w:t>
      </w:r>
      <w:r w:rsidR="00356091" w:rsidRPr="009A437C">
        <w:rPr>
          <w:b/>
          <w:bCs/>
        </w:rPr>
        <w:t xml:space="preserve">: </w:t>
      </w:r>
    </w:p>
    <w:p w14:paraId="07BEC56D" w14:textId="77777777" w:rsidR="00356091" w:rsidRDefault="00356091">
      <w:r w:rsidRPr="00356091">
        <w:t>("vitamin E" OR Tocopherol OR Tocotrienol) AND ("Multiple Sclerosis") (All Fields)</w:t>
      </w:r>
    </w:p>
    <w:p w14:paraId="67E3C1C4" w14:textId="4EEC309E" w:rsidR="00640A96" w:rsidRDefault="00640A96"/>
    <w:sectPr w:rsidR="00640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3B7721"/>
    <w:multiLevelType w:val="multilevel"/>
    <w:tmpl w:val="1EE81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09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BFF"/>
    <w:rsid w:val="000A4CD3"/>
    <w:rsid w:val="000D0A0B"/>
    <w:rsid w:val="000D223C"/>
    <w:rsid w:val="000E128F"/>
    <w:rsid w:val="00113518"/>
    <w:rsid w:val="00115460"/>
    <w:rsid w:val="0014724B"/>
    <w:rsid w:val="0014725D"/>
    <w:rsid w:val="001974E2"/>
    <w:rsid w:val="001A27FC"/>
    <w:rsid w:val="001E31D9"/>
    <w:rsid w:val="00223EA3"/>
    <w:rsid w:val="002333DC"/>
    <w:rsid w:val="00242950"/>
    <w:rsid w:val="002573F8"/>
    <w:rsid w:val="00264A0D"/>
    <w:rsid w:val="00266047"/>
    <w:rsid w:val="002D3C9A"/>
    <w:rsid w:val="00302FD9"/>
    <w:rsid w:val="00312D1A"/>
    <w:rsid w:val="0035550A"/>
    <w:rsid w:val="00356091"/>
    <w:rsid w:val="00370BA6"/>
    <w:rsid w:val="003A6B4E"/>
    <w:rsid w:val="003C52DF"/>
    <w:rsid w:val="003D734B"/>
    <w:rsid w:val="003E18CE"/>
    <w:rsid w:val="003F62AD"/>
    <w:rsid w:val="00407ABA"/>
    <w:rsid w:val="00426D61"/>
    <w:rsid w:val="00432C56"/>
    <w:rsid w:val="00433CF8"/>
    <w:rsid w:val="00436205"/>
    <w:rsid w:val="004378F4"/>
    <w:rsid w:val="0046333D"/>
    <w:rsid w:val="00481487"/>
    <w:rsid w:val="00481C01"/>
    <w:rsid w:val="0049316E"/>
    <w:rsid w:val="00504BC8"/>
    <w:rsid w:val="00512491"/>
    <w:rsid w:val="00517277"/>
    <w:rsid w:val="005255BE"/>
    <w:rsid w:val="00532347"/>
    <w:rsid w:val="005331AC"/>
    <w:rsid w:val="00533A9C"/>
    <w:rsid w:val="00576C6C"/>
    <w:rsid w:val="00585A70"/>
    <w:rsid w:val="005A7F72"/>
    <w:rsid w:val="005B11F2"/>
    <w:rsid w:val="005C0B7C"/>
    <w:rsid w:val="005F0AAE"/>
    <w:rsid w:val="00624358"/>
    <w:rsid w:val="00625B35"/>
    <w:rsid w:val="00625D2F"/>
    <w:rsid w:val="00640A96"/>
    <w:rsid w:val="006412CD"/>
    <w:rsid w:val="00673593"/>
    <w:rsid w:val="00684E97"/>
    <w:rsid w:val="00685F9A"/>
    <w:rsid w:val="006915DE"/>
    <w:rsid w:val="006A48BC"/>
    <w:rsid w:val="006B726E"/>
    <w:rsid w:val="006D589A"/>
    <w:rsid w:val="006E62CC"/>
    <w:rsid w:val="007339AF"/>
    <w:rsid w:val="00747B8D"/>
    <w:rsid w:val="00752108"/>
    <w:rsid w:val="00776409"/>
    <w:rsid w:val="007B624D"/>
    <w:rsid w:val="007B7D27"/>
    <w:rsid w:val="007E184F"/>
    <w:rsid w:val="007E78B5"/>
    <w:rsid w:val="007F27BF"/>
    <w:rsid w:val="00811B0F"/>
    <w:rsid w:val="008213B9"/>
    <w:rsid w:val="00827696"/>
    <w:rsid w:val="00883E3A"/>
    <w:rsid w:val="00902DDF"/>
    <w:rsid w:val="00947F65"/>
    <w:rsid w:val="009A437C"/>
    <w:rsid w:val="009A6AE9"/>
    <w:rsid w:val="009D0336"/>
    <w:rsid w:val="009D74C9"/>
    <w:rsid w:val="009E7072"/>
    <w:rsid w:val="009F4618"/>
    <w:rsid w:val="00A53176"/>
    <w:rsid w:val="00AE46A1"/>
    <w:rsid w:val="00AE70AA"/>
    <w:rsid w:val="00AF0EF8"/>
    <w:rsid w:val="00AF5847"/>
    <w:rsid w:val="00B04152"/>
    <w:rsid w:val="00B4221D"/>
    <w:rsid w:val="00B4680B"/>
    <w:rsid w:val="00B63E81"/>
    <w:rsid w:val="00B6416E"/>
    <w:rsid w:val="00B74903"/>
    <w:rsid w:val="00B86450"/>
    <w:rsid w:val="00BC7391"/>
    <w:rsid w:val="00BE1707"/>
    <w:rsid w:val="00BF0740"/>
    <w:rsid w:val="00C20073"/>
    <w:rsid w:val="00C36851"/>
    <w:rsid w:val="00C51A5F"/>
    <w:rsid w:val="00C6476D"/>
    <w:rsid w:val="00C71BFD"/>
    <w:rsid w:val="00C75DDF"/>
    <w:rsid w:val="00C823A4"/>
    <w:rsid w:val="00C971CF"/>
    <w:rsid w:val="00CB2838"/>
    <w:rsid w:val="00CC1DDE"/>
    <w:rsid w:val="00CD19A8"/>
    <w:rsid w:val="00D24EDB"/>
    <w:rsid w:val="00D347CC"/>
    <w:rsid w:val="00D41AFC"/>
    <w:rsid w:val="00D47776"/>
    <w:rsid w:val="00D52848"/>
    <w:rsid w:val="00D57BFF"/>
    <w:rsid w:val="00D80BE4"/>
    <w:rsid w:val="00D84B89"/>
    <w:rsid w:val="00DB6EB6"/>
    <w:rsid w:val="00DC29AF"/>
    <w:rsid w:val="00DE4CBA"/>
    <w:rsid w:val="00DF3FD7"/>
    <w:rsid w:val="00E80E45"/>
    <w:rsid w:val="00EB4AEE"/>
    <w:rsid w:val="00EB64CF"/>
    <w:rsid w:val="00EF1D30"/>
    <w:rsid w:val="00F0372A"/>
    <w:rsid w:val="00F05F99"/>
    <w:rsid w:val="00F45155"/>
    <w:rsid w:val="00F472B9"/>
    <w:rsid w:val="00F70B58"/>
    <w:rsid w:val="00F8707E"/>
    <w:rsid w:val="00F87661"/>
    <w:rsid w:val="00FB7F4C"/>
    <w:rsid w:val="00FE0E36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A956E"/>
  <w15:chartTrackingRefBased/>
  <w15:docId w15:val="{ED2A8CF5-6605-C247-AD22-B9F33005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8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irreza</cp:lastModifiedBy>
  <cp:revision>23</cp:revision>
  <dcterms:created xsi:type="dcterms:W3CDTF">2023-06-13T19:20:00Z</dcterms:created>
  <dcterms:modified xsi:type="dcterms:W3CDTF">2026-05-28T12:32:00Z</dcterms:modified>
</cp:coreProperties>
</file>